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/>
        <w:ind w:firstLine="210" w:firstLineChars="100"/>
        <w:jc w:val="center"/>
        <w:rPr>
          <w:rFonts w:hint="default" w:cs="Times New Roman" w:eastAsiaTheme="minorEastAsia"/>
          <w:color w:val="000000" w:themeColor="text1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ble 1 Comparisons of quantitative clinical indexes</w:t>
      </w:r>
      <w:r>
        <w:rPr>
          <w:rFonts w:hint="eastAsia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raining set and testing set</w:t>
      </w:r>
    </w:p>
    <w:bookmarkEnd w:id="0"/>
    <w:tbl>
      <w:tblPr>
        <w:tblStyle w:val="6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2119"/>
        <w:gridCol w:w="2122"/>
        <w:gridCol w:w="2144"/>
        <w:gridCol w:w="2127"/>
        <w:gridCol w:w="2130"/>
        <w:gridCol w:w="21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3" w:colFirst="1" w:colLast="3"/>
          </w:p>
        </w:tc>
        <w:tc>
          <w:tcPr>
            <w:tcW w:w="2254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黑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黑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GI</w:t>
            </w:r>
          </w:p>
        </w:tc>
        <w:tc>
          <w:tcPr>
            <w:tcW w:w="2257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黑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黑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I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raining(N=</w:t>
            </w: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64)</w:t>
            </w: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esting(N=2466)</w:t>
            </w:r>
          </w:p>
        </w:tc>
        <w:tc>
          <w:tcPr>
            <w:tcW w:w="7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raining(N=</w:t>
            </w: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64</w:t>
            </w: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esting(N=2466)</w:t>
            </w:r>
          </w:p>
        </w:tc>
        <w:tc>
          <w:tcPr>
            <w:tcW w:w="7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 w:val="0"/>
                <w:bCs w:val="0"/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ge(y)</w:t>
            </w:r>
          </w:p>
        </w:tc>
        <w:tc>
          <w:tcPr>
            <w:tcW w:w="748" w:type="pct"/>
            <w:tcBorders>
              <w:top w:val="single" w:color="auto" w:sz="4" w:space="0"/>
            </w:tcBorders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9.0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2.0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67.0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749" w:type="pct"/>
            <w:tcBorders>
              <w:top w:val="single" w:color="auto" w:sz="4" w:space="0"/>
            </w:tcBorders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9.00(53.00, 67.00)</w:t>
            </w:r>
          </w:p>
        </w:tc>
        <w:tc>
          <w:tcPr>
            <w:tcW w:w="757" w:type="pct"/>
            <w:tcBorders>
              <w:top w:val="single" w:color="auto" w:sz="4" w:space="0"/>
            </w:tcBorders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  <w:tc>
          <w:tcPr>
            <w:tcW w:w="751" w:type="pct"/>
            <w:tcBorders>
              <w:top w:val="single" w:color="auto" w:sz="4" w:space="0"/>
            </w:tcBorders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61.00(54.00, 68.00)</w:t>
            </w:r>
          </w:p>
        </w:tc>
        <w:tc>
          <w:tcPr>
            <w:tcW w:w="752" w:type="pct"/>
            <w:tcBorders>
              <w:top w:val="single" w:color="auto" w:sz="4" w:space="0"/>
            </w:tcBorders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60.00(54.00, 68.00)</w:t>
            </w:r>
          </w:p>
        </w:tc>
        <w:tc>
          <w:tcPr>
            <w:tcW w:w="754" w:type="pct"/>
            <w:tcBorders>
              <w:top w:val="single" w:color="auto" w:sz="4" w:space="0"/>
            </w:tcBorders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" w:type="pct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G(mmol/L)</w:t>
            </w:r>
          </w:p>
        </w:tc>
        <w:tc>
          <w:tcPr>
            <w:tcW w:w="748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.63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.27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9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.69(1.20, 2.34)</w:t>
            </w:r>
          </w:p>
        </w:tc>
        <w:tc>
          <w:tcPr>
            <w:tcW w:w="757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3" w:name="_GoBack"/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bookmarkEnd w:id="3"/>
          </w:p>
        </w:tc>
        <w:tc>
          <w:tcPr>
            <w:tcW w:w="751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.61(1.15, 2.23)</w:t>
            </w:r>
          </w:p>
        </w:tc>
        <w:tc>
          <w:tcPr>
            <w:tcW w:w="752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.66(1.15, 2.34)</w:t>
            </w:r>
          </w:p>
        </w:tc>
        <w:tc>
          <w:tcPr>
            <w:tcW w:w="754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89" w:type="pct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C(mmol/L)</w:t>
            </w:r>
          </w:p>
        </w:tc>
        <w:tc>
          <w:tcPr>
            <w:tcW w:w="748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.42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3.78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.08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9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.39(3.77, 5.04)</w:t>
            </w:r>
          </w:p>
        </w:tc>
        <w:tc>
          <w:tcPr>
            <w:tcW w:w="757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  <w:tc>
          <w:tcPr>
            <w:tcW w:w="751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2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4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" w:type="pct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G(mmol/L)</w:t>
            </w:r>
          </w:p>
        </w:tc>
        <w:tc>
          <w:tcPr>
            <w:tcW w:w="748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.8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.3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.5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9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.80(4.30, 5.60)</w:t>
            </w:r>
          </w:p>
        </w:tc>
        <w:tc>
          <w:tcPr>
            <w:tcW w:w="757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333</w:t>
            </w:r>
          </w:p>
        </w:tc>
        <w:tc>
          <w:tcPr>
            <w:tcW w:w="751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.80(4.30, 5.50)</w:t>
            </w:r>
          </w:p>
        </w:tc>
        <w:tc>
          <w:tcPr>
            <w:tcW w:w="752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.80(4.30, 5.50)</w:t>
            </w:r>
          </w:p>
        </w:tc>
        <w:tc>
          <w:tcPr>
            <w:tcW w:w="754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89" w:type="pct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B(mmol/L)</w:t>
            </w:r>
          </w:p>
        </w:tc>
        <w:tc>
          <w:tcPr>
            <w:tcW w:w="748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.4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.9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9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.40(5.00, 6.00)</w:t>
            </w:r>
          </w:p>
        </w:tc>
        <w:tc>
          <w:tcPr>
            <w:tcW w:w="757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751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.40(5.00, 6.00)</w:t>
            </w:r>
          </w:p>
        </w:tc>
        <w:tc>
          <w:tcPr>
            <w:tcW w:w="752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.40(5.10, 6.00)</w:t>
            </w:r>
          </w:p>
        </w:tc>
        <w:tc>
          <w:tcPr>
            <w:tcW w:w="754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" w:type="pct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BP(mmHg)</w:t>
            </w:r>
          </w:p>
        </w:tc>
        <w:tc>
          <w:tcPr>
            <w:tcW w:w="748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37.5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(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26.0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52.0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9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37.50(125.00, 152.00)</w:t>
            </w:r>
          </w:p>
        </w:tc>
        <w:tc>
          <w:tcPr>
            <w:tcW w:w="757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  <w:tc>
          <w:tcPr>
            <w:tcW w:w="751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37.00(126.00, 151.00)</w:t>
            </w:r>
          </w:p>
        </w:tc>
        <w:tc>
          <w:tcPr>
            <w:tcW w:w="752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37.00(125.00, 151.00)</w:t>
            </w:r>
          </w:p>
        </w:tc>
        <w:tc>
          <w:tcPr>
            <w:tcW w:w="754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" w:type="pct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BP(mmHg)</w:t>
            </w:r>
          </w:p>
        </w:tc>
        <w:tc>
          <w:tcPr>
            <w:tcW w:w="748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83.0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77.5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91.0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9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83.000(77.50, 91.00)</w:t>
            </w:r>
          </w:p>
        </w:tc>
        <w:tc>
          <w:tcPr>
            <w:tcW w:w="757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  <w:tc>
          <w:tcPr>
            <w:tcW w:w="751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82.00(77.00, 90.00)</w:t>
            </w:r>
          </w:p>
        </w:tc>
        <w:tc>
          <w:tcPr>
            <w:tcW w:w="752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82.50(77.50, 90.50)</w:t>
            </w:r>
          </w:p>
        </w:tc>
        <w:tc>
          <w:tcPr>
            <w:tcW w:w="754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" w:type="pct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cy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748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8.6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3.6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7.90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)</w:t>
            </w:r>
          </w:p>
        </w:tc>
        <w:tc>
          <w:tcPr>
            <w:tcW w:w="749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8.55(13.60, 28.13)</w:t>
            </w:r>
          </w:p>
        </w:tc>
        <w:tc>
          <w:tcPr>
            <w:tcW w:w="757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751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9.30(14.00, 29.60)</w:t>
            </w:r>
          </w:p>
        </w:tc>
        <w:tc>
          <w:tcPr>
            <w:tcW w:w="752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9.10(13.80, 29.05)</w:t>
            </w:r>
          </w:p>
        </w:tc>
        <w:tc>
          <w:tcPr>
            <w:tcW w:w="754" w:type="pct"/>
          </w:tcPr>
          <w:p>
            <w:pPr>
              <w:jc w:val="center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</w:tbl>
    <w:p>
      <w:pPr>
        <w:rPr>
          <w:rFonts w:hint="eastAsia"/>
          <w:sz w:val="24"/>
        </w:rPr>
      </w:pPr>
    </w:p>
    <w:p>
      <w:pPr>
        <w:rPr>
          <w:rFonts w:hint="eastAsia"/>
        </w:rPr>
      </w:pPr>
    </w:p>
    <w:p>
      <w:pPr>
        <w:spacing w:after="120"/>
        <w:ind w:firstLine="210" w:firstLineChars="100"/>
        <w:jc w:val="center"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ble 2 Comparisons of qualitative clinical indexes</w:t>
      </w:r>
      <w:r>
        <w:rPr>
          <w:rFonts w:hint="eastAsia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raining set and testing set</w:t>
      </w:r>
    </w:p>
    <w:tbl>
      <w:tblPr>
        <w:tblStyle w:val="6"/>
        <w:tblW w:w="499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2648"/>
        <w:gridCol w:w="2331"/>
        <w:gridCol w:w="1623"/>
        <w:gridCol w:w="1685"/>
        <w:gridCol w:w="1626"/>
        <w:gridCol w:w="16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26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/>
            <w:r>
              <w:rPr>
                <w:rFonts w:eastAsia="黑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31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I</w:t>
            </w:r>
          </w:p>
        </w:tc>
        <w:tc>
          <w:tcPr>
            <w:tcW w:w="1744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raining(N=</w:t>
            </w: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64)</w:t>
            </w:r>
          </w:p>
        </w:tc>
        <w:tc>
          <w:tcPr>
            <w:tcW w:w="8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esting(N=2466)</w:t>
            </w:r>
          </w:p>
        </w:tc>
        <w:tc>
          <w:tcPr>
            <w:tcW w:w="5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黑体" w:cstheme="minorHAnsi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i/>
                <w:iCs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5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raining(N=</w:t>
            </w: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64</w:t>
            </w: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esting(N=2466)</w:t>
            </w:r>
          </w:p>
        </w:tc>
        <w:tc>
          <w:tcPr>
            <w:tcW w:w="5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theme="minorHAnsi"/>
                <w:i/>
                <w:iCs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theme="minorHAnsi"/>
                <w:i/>
                <w:iCs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93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  <w:tcBorders>
              <w:top w:val="single" w:color="auto" w:sz="4" w:space="0"/>
            </w:tcBorders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≤primary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591(36.4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60(34.9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749(38.0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24(37.5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≤junior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29(50.0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88(52.2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829(49.0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93(48.4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≤senior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69(9.8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3(9.9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74(9.9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6110.6 (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bachelor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5(3.8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(3.0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12(3.2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7(3.5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ercise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gular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215(42.7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26(41.6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ne or a little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649(57.3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40(58.4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derweight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8(1.6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(1.4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84</w:t>
            </w: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5(1.7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1(1.7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26(34.7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67(35.2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753(38.0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51(38.6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verweight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225(42.8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41(42.2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220(42.8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26(41.6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besity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55(20.8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24(21.2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726(17.5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47(18.1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cohol</w:t>
            </w:r>
          </w:p>
        </w:tc>
        <w:tc>
          <w:tcPr>
            <w:tcW w:w="93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rely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677(88.0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29(86.3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329(84.4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95(85.0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metimes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9(10.2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4(11.9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27(13.5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04(12.3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ways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8(1.8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(1.7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8(2.1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6(2.7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93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849(79.6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43(78.8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267(73.7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824(74.0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15(20.4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23(21.2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597(26.3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41(26.0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et</w:t>
            </w:r>
          </w:p>
        </w:tc>
        <w:tc>
          <w:tcPr>
            <w:tcW w:w="93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egetable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73(33.2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31(33.7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98</w:t>
            </w: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448(35.0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35(33.9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lanced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88(62.7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30(62.0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24(61.1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34(62.2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t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3(4.1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5(4.3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92(4.0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6(3.9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lt consumption</w:t>
            </w:r>
          </w:p>
        </w:tc>
        <w:tc>
          <w:tcPr>
            <w:tcW w:w="93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ight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06(26.4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8(27.5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73</w:t>
            </w: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65(61.5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67(59.5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lty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93(12.1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1(13.0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935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  <w:vAlign w:val="center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2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5" w:type="pct"/>
            <w:vAlign w:val="center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523(35.7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34(37.9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551(46.1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24(45.6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6" w:type="pct"/>
            <w:vAlign w:val="center"/>
          </w:tcPr>
          <w:p>
            <w:pPr>
              <w:rPr>
                <w:rFonts w:eastAsia="黑体" w:cstheme="minorHAns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93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41(64.3)</w:t>
            </w:r>
          </w:p>
        </w:tc>
        <w:tc>
          <w:tcPr>
            <w:tcW w:w="823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32(62.1)</w:t>
            </w:r>
          </w:p>
        </w:tc>
        <w:tc>
          <w:tcPr>
            <w:tcW w:w="572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13(53.9)</w:t>
            </w:r>
          </w:p>
        </w:tc>
        <w:tc>
          <w:tcPr>
            <w:tcW w:w="574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theme="minorHAns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41(54.4)</w:t>
            </w:r>
          </w:p>
        </w:tc>
        <w:tc>
          <w:tcPr>
            <w:tcW w:w="575" w:type="pct"/>
          </w:tcPr>
          <w:p>
            <w:pPr>
              <w:jc w:val="center"/>
              <w:rPr>
                <w:rStyle w:val="8"/>
                <w:rFonts w:eastAsia="黑体" w:cstheme="minorHAnsi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2"/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6AA2"/>
    <w:rsid w:val="0008365C"/>
    <w:rsid w:val="000D1EA5"/>
    <w:rsid w:val="00172A27"/>
    <w:rsid w:val="001873A9"/>
    <w:rsid w:val="00214E2E"/>
    <w:rsid w:val="002B5207"/>
    <w:rsid w:val="002E3C5E"/>
    <w:rsid w:val="003827CF"/>
    <w:rsid w:val="00386405"/>
    <w:rsid w:val="003D0F88"/>
    <w:rsid w:val="00434F8E"/>
    <w:rsid w:val="0044274F"/>
    <w:rsid w:val="004E0960"/>
    <w:rsid w:val="004E354E"/>
    <w:rsid w:val="004F17F4"/>
    <w:rsid w:val="0050011A"/>
    <w:rsid w:val="00503253"/>
    <w:rsid w:val="005660AD"/>
    <w:rsid w:val="006B0BF0"/>
    <w:rsid w:val="006C4D76"/>
    <w:rsid w:val="00761A64"/>
    <w:rsid w:val="00771FCA"/>
    <w:rsid w:val="00782D07"/>
    <w:rsid w:val="007A2E70"/>
    <w:rsid w:val="008362F4"/>
    <w:rsid w:val="0088037A"/>
    <w:rsid w:val="00882BE9"/>
    <w:rsid w:val="00892B42"/>
    <w:rsid w:val="00931A30"/>
    <w:rsid w:val="009C2234"/>
    <w:rsid w:val="009D1571"/>
    <w:rsid w:val="00A11B94"/>
    <w:rsid w:val="00A13F78"/>
    <w:rsid w:val="00AB7C27"/>
    <w:rsid w:val="00AC4342"/>
    <w:rsid w:val="00AD2D3E"/>
    <w:rsid w:val="00B8083F"/>
    <w:rsid w:val="00B83367"/>
    <w:rsid w:val="00BA070C"/>
    <w:rsid w:val="00BB5AE8"/>
    <w:rsid w:val="00BD07CD"/>
    <w:rsid w:val="00C860C2"/>
    <w:rsid w:val="00CA3C00"/>
    <w:rsid w:val="00D047FF"/>
    <w:rsid w:val="00D639CE"/>
    <w:rsid w:val="00DB5851"/>
    <w:rsid w:val="00DE5F96"/>
    <w:rsid w:val="00E31223"/>
    <w:rsid w:val="00E86313"/>
    <w:rsid w:val="00EB5D3C"/>
    <w:rsid w:val="00F5750F"/>
    <w:rsid w:val="00F57B8F"/>
    <w:rsid w:val="00F63A05"/>
    <w:rsid w:val="00FF4D6C"/>
    <w:rsid w:val="02232627"/>
    <w:rsid w:val="0C281F69"/>
    <w:rsid w:val="109240B5"/>
    <w:rsid w:val="176164CA"/>
    <w:rsid w:val="17CB6D2A"/>
    <w:rsid w:val="17D61215"/>
    <w:rsid w:val="183B7E72"/>
    <w:rsid w:val="46C064C8"/>
    <w:rsid w:val="501A6331"/>
    <w:rsid w:val="627C183B"/>
    <w:rsid w:val="6CE3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theme="minorBidi"/>
      <w:b/>
      <w:color w:val="000000"/>
      <w:sz w:val="32"/>
      <w:szCs w:val="24"/>
      <w:lang w:val="en-US" w:eastAsia="zh-CN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theme="minorBidi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theme="minorBidi"/>
      <w:b/>
      <w:color w:val="000000"/>
      <w:sz w:val="26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4</Words>
  <Characters>2028</Characters>
  <Lines>17</Lines>
  <Paragraphs>4</Paragraphs>
  <TotalTime>1</TotalTime>
  <ScaleCrop>false</ScaleCrop>
  <LinksUpToDate>false</LinksUpToDate>
  <CharactersWithSpaces>208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丫木--主</cp:lastModifiedBy>
  <dcterms:modified xsi:type="dcterms:W3CDTF">2022-04-03T03:56:3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E3DF5A0BA374866B6DE6DD58C36AF39</vt:lpwstr>
  </property>
</Properties>
</file>